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F2DC6" w14:textId="028008A8" w:rsidR="00FE02B4" w:rsidRDefault="00FE02B4" w:rsidP="00FE02B4">
      <w:pPr>
        <w:rPr>
          <w:rFonts w:ascii="Arial Narrow" w:hAnsi="Arial Narrow"/>
          <w:b/>
          <w:bCs/>
        </w:rPr>
      </w:pPr>
      <w:r>
        <w:rPr>
          <w:rFonts w:ascii="Arial Narrow" w:hAnsi="Arial Narrow"/>
          <w:b/>
          <w:bCs/>
        </w:rPr>
        <w:t>Multimedia Appendix 1</w:t>
      </w:r>
    </w:p>
    <w:p w14:paraId="3F86003F" w14:textId="3C705B66" w:rsidR="00FE02B4" w:rsidRPr="00811488" w:rsidRDefault="00FE02B4" w:rsidP="00FE02B4">
      <w:pPr>
        <w:rPr>
          <w:rFonts w:ascii="Arial Narrow" w:hAnsi="Arial Narrow"/>
          <w:b/>
          <w:bCs/>
        </w:rPr>
      </w:pPr>
      <w:r w:rsidRPr="00811488">
        <w:rPr>
          <w:rFonts w:ascii="Arial Narrow" w:hAnsi="Arial Narrow"/>
          <w:b/>
          <w:bCs/>
        </w:rPr>
        <w:t>Addendum #1. Initial Qualtrics Survey</w:t>
      </w:r>
    </w:p>
    <w:p w14:paraId="12C44064" w14:textId="77777777" w:rsidR="00FE02B4" w:rsidRPr="00811488" w:rsidRDefault="00FE02B4" w:rsidP="00FE02B4">
      <w:pPr>
        <w:rPr>
          <w:rFonts w:ascii="Arial Narrow" w:hAnsi="Arial Narrow"/>
        </w:rPr>
      </w:pPr>
      <w:r w:rsidRPr="00811488">
        <w:rPr>
          <w:rFonts w:ascii="Arial Narrow" w:hAnsi="Arial Narrow"/>
        </w:rPr>
        <w:t>We are a group of researchers from the Wichita State University Department of Physical Therapy and the Family, Infant, and Preschool Program (FIPP). We are contacting you because you are the caregiver of a child receiving FIPP services. We are recruiting research participants to help us explore how caregivers use strategies they learn in early intervention between sessions. Participation involves completing a survey that will take about 15 minutes.   In addition to the survey questions, we will request some basic family demographic information. </w:t>
      </w:r>
    </w:p>
    <w:p w14:paraId="0DE6E518" w14:textId="77777777" w:rsidR="00FE02B4" w:rsidRPr="00811488" w:rsidRDefault="00FE02B4" w:rsidP="00FE02B4">
      <w:pPr>
        <w:rPr>
          <w:rFonts w:ascii="Arial Narrow" w:hAnsi="Arial Narrow"/>
        </w:rPr>
      </w:pPr>
      <w:r w:rsidRPr="00811488">
        <w:rPr>
          <w:rFonts w:ascii="Arial Narrow" w:hAnsi="Arial Narrow"/>
        </w:rPr>
        <w:t>There are no personal benefits or anticipated risks to participating in this study. However, if you feel uncomfortable with a question, you may skip it. Participation is voluntary, and you can stop taking the survey at any time.</w:t>
      </w:r>
    </w:p>
    <w:p w14:paraId="6DEF7600" w14:textId="77777777" w:rsidR="00FE02B4" w:rsidRPr="00811488" w:rsidRDefault="00FE02B4" w:rsidP="00FE02B4">
      <w:pPr>
        <w:rPr>
          <w:rFonts w:ascii="Arial Narrow" w:hAnsi="Arial Narrow"/>
        </w:rPr>
      </w:pPr>
      <w:r w:rsidRPr="00811488">
        <w:rPr>
          <w:rFonts w:ascii="Arial Narrow" w:hAnsi="Arial Narrow"/>
        </w:rPr>
        <w:t> We will work to make sure that no one sees your survey responses without approval. But, because we are using the Internet, there is a chance that someone could access your online responses without permission. In some cases, this information could be used to identify you.</w:t>
      </w:r>
    </w:p>
    <w:p w14:paraId="168EC541" w14:textId="77777777" w:rsidR="00FE02B4" w:rsidRPr="00811488" w:rsidRDefault="00FE02B4" w:rsidP="00FE02B4">
      <w:pPr>
        <w:rPr>
          <w:rFonts w:ascii="Arial Narrow" w:hAnsi="Arial Narrow"/>
        </w:rPr>
      </w:pPr>
      <w:r w:rsidRPr="00811488">
        <w:rPr>
          <w:rFonts w:ascii="Arial Narrow" w:hAnsi="Arial Narrow"/>
        </w:rPr>
        <w:t> If you have any questions, please contact Jennifer James at Jennifer.James@wichita.edu. </w:t>
      </w:r>
    </w:p>
    <w:p w14:paraId="7E320DA0" w14:textId="77777777" w:rsidR="00FE02B4" w:rsidRPr="00811488" w:rsidRDefault="00FE02B4" w:rsidP="00FE02B4">
      <w:pPr>
        <w:rPr>
          <w:rFonts w:ascii="Arial Narrow" w:hAnsi="Arial Narrow"/>
        </w:rPr>
      </w:pPr>
      <w:r w:rsidRPr="00811488">
        <w:rPr>
          <w:rFonts w:ascii="Arial Narrow" w:hAnsi="Arial Narrow"/>
        </w:rPr>
        <w:t>For questions about the rights of research participants, you may contact the Office of Research and Technology Transfer at Wichita State University, 1845 Fairmount Street, Wichita, KS 67260-0007, and telephone (316) 978-3285.</w:t>
      </w:r>
    </w:p>
    <w:p w14:paraId="6141AA1C" w14:textId="77777777" w:rsidR="00FE02B4" w:rsidRPr="00811488" w:rsidRDefault="00FE02B4" w:rsidP="00FE02B4">
      <w:pPr>
        <w:rPr>
          <w:rFonts w:ascii="Arial Narrow" w:hAnsi="Arial Narrow"/>
        </w:rPr>
      </w:pPr>
      <w:r w:rsidRPr="00811488">
        <w:rPr>
          <w:rFonts w:ascii="Arial Narrow" w:hAnsi="Arial Narrow"/>
        </w:rPr>
        <w:t> You are under no obligation to participate in this study.  By selecting “Yes” below, you are indicating that:</w:t>
      </w:r>
    </w:p>
    <w:p w14:paraId="2F27DF19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 •     You have read (or someone has read to you) the information provided above,</w:t>
      </w:r>
    </w:p>
    <w:p w14:paraId="27A67D47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•     You are aware that this is a research study,</w:t>
      </w:r>
    </w:p>
    <w:p w14:paraId="3920D34D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•     You have voluntarily decided to participate.</w:t>
      </w:r>
    </w:p>
    <w:p w14:paraId="3B5707E4" w14:textId="77777777" w:rsidR="00FE02B4" w:rsidRPr="00811488" w:rsidRDefault="00FE02B4" w:rsidP="00FE02B4">
      <w:pPr>
        <w:spacing w:after="0"/>
        <w:rPr>
          <w:rFonts w:ascii="Arial Narrow" w:hAnsi="Arial Narrow"/>
        </w:rPr>
      </w:pPr>
    </w:p>
    <w:p w14:paraId="14D68448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 xml:space="preserve">_____ </w:t>
      </w:r>
      <w:proofErr w:type="gramStart"/>
      <w:r w:rsidRPr="00811488">
        <w:rPr>
          <w:rFonts w:ascii="Arial Narrow" w:hAnsi="Arial Narrow"/>
        </w:rPr>
        <w:t>Yes</w:t>
      </w:r>
      <w:proofErr w:type="gramEnd"/>
      <w:r w:rsidRPr="00811488">
        <w:rPr>
          <w:rFonts w:ascii="Arial Narrow" w:hAnsi="Arial Narrow"/>
        </w:rPr>
        <w:tab/>
        <w:t>______</w:t>
      </w:r>
      <w:proofErr w:type="gramStart"/>
      <w:r w:rsidRPr="00811488">
        <w:rPr>
          <w:rFonts w:ascii="Arial Narrow" w:hAnsi="Arial Narrow"/>
        </w:rPr>
        <w:t>No  (</w:t>
      </w:r>
      <w:proofErr w:type="gramEnd"/>
      <w:r w:rsidRPr="00811488">
        <w:rPr>
          <w:rFonts w:ascii="Arial Narrow" w:hAnsi="Arial Narrow"/>
        </w:rPr>
        <w:t>If no, survey ends with a “thank you for your time” response.)</w:t>
      </w:r>
    </w:p>
    <w:p w14:paraId="049D7874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 </w:t>
      </w:r>
    </w:p>
    <w:p w14:paraId="2822B9C2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 </w:t>
      </w:r>
    </w:p>
    <w:p w14:paraId="573D031E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 </w:t>
      </w:r>
    </w:p>
    <w:tbl>
      <w:tblPr>
        <w:tblW w:w="115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75"/>
        <w:gridCol w:w="5775"/>
      </w:tblGrid>
      <w:tr w:rsidR="00FE02B4" w:rsidRPr="00811488" w14:paraId="5D06E877" w14:textId="77777777" w:rsidTr="00FF7A71">
        <w:trPr>
          <w:tblCellSpacing w:w="0" w:type="dxa"/>
        </w:trPr>
        <w:tc>
          <w:tcPr>
            <w:tcW w:w="2500" w:type="pct"/>
            <w:hideMark/>
          </w:tcPr>
          <w:p w14:paraId="5AAD8637" w14:textId="77777777" w:rsidR="00FE02B4" w:rsidRPr="00811488" w:rsidRDefault="00FE02B4" w:rsidP="00FF7A71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tcW w:w="2500" w:type="pct"/>
            <w:hideMark/>
          </w:tcPr>
          <w:p w14:paraId="4E02D089" w14:textId="77777777" w:rsidR="00FE02B4" w:rsidRPr="00811488" w:rsidRDefault="00FE02B4" w:rsidP="00FF7A71">
            <w:pPr>
              <w:spacing w:after="0"/>
              <w:rPr>
                <w:rFonts w:ascii="Arial Narrow" w:hAnsi="Arial Narrow"/>
              </w:rPr>
            </w:pPr>
          </w:p>
        </w:tc>
      </w:tr>
    </w:tbl>
    <w:p w14:paraId="6D110F1E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I am age 18 or over.</w:t>
      </w:r>
      <w:r w:rsidRPr="00811488">
        <w:rPr>
          <w:rFonts w:ascii="Arial Narrow" w:hAnsi="Arial Narrow"/>
        </w:rPr>
        <w:br/>
        <w:t>_____ Yes</w:t>
      </w:r>
      <w:r w:rsidRPr="00811488">
        <w:rPr>
          <w:rFonts w:ascii="Arial Narrow" w:hAnsi="Arial Narrow"/>
        </w:rPr>
        <w:tab/>
        <w:t>______No (If no, survey ends with a “thank you for your time” response.)</w:t>
      </w:r>
    </w:p>
    <w:p w14:paraId="427DF5B3" w14:textId="77777777" w:rsidR="00FE02B4" w:rsidRPr="00811488" w:rsidRDefault="00FE02B4" w:rsidP="00FE02B4">
      <w:pPr>
        <w:spacing w:after="0"/>
        <w:rPr>
          <w:rFonts w:ascii="Arial Narrow" w:hAnsi="Arial Narrow"/>
        </w:rPr>
      </w:pPr>
    </w:p>
    <w:p w14:paraId="75479AFB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I would like to have a copy of the Consent Form emailed to me.</w:t>
      </w:r>
    </w:p>
    <w:p w14:paraId="57118FE9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 xml:space="preserve">_____ </w:t>
      </w:r>
      <w:proofErr w:type="gramStart"/>
      <w:r w:rsidRPr="00811488">
        <w:rPr>
          <w:rFonts w:ascii="Arial Narrow" w:hAnsi="Arial Narrow"/>
        </w:rPr>
        <w:t>Yes</w:t>
      </w:r>
      <w:proofErr w:type="gramEnd"/>
      <w:r w:rsidRPr="00811488">
        <w:rPr>
          <w:rFonts w:ascii="Arial Narrow" w:hAnsi="Arial Narrow"/>
        </w:rPr>
        <w:tab/>
        <w:t xml:space="preserve">______No </w:t>
      </w:r>
    </w:p>
    <w:p w14:paraId="57CAB9BB" w14:textId="77777777" w:rsidR="00FE02B4" w:rsidRPr="00811488" w:rsidRDefault="00FE02B4" w:rsidP="00FE02B4">
      <w:pPr>
        <w:spacing w:after="0"/>
        <w:rPr>
          <w:rFonts w:ascii="Arial Narrow" w:hAnsi="Arial Narrow"/>
        </w:rPr>
      </w:pPr>
    </w:p>
    <w:p w14:paraId="17441DD7" w14:textId="77777777" w:rsidR="00FE02B4" w:rsidRPr="00811488" w:rsidRDefault="00FE02B4" w:rsidP="00FE02B4">
      <w:pPr>
        <w:spacing w:after="0"/>
        <w:rPr>
          <w:rFonts w:ascii="Arial Narrow" w:hAnsi="Arial Narrow"/>
          <w:i/>
          <w:iCs/>
        </w:rPr>
      </w:pPr>
      <w:r w:rsidRPr="00811488">
        <w:rPr>
          <w:rFonts w:ascii="Arial Narrow" w:hAnsi="Arial Narrow"/>
          <w:i/>
          <w:iCs/>
        </w:rPr>
        <w:t>Consider the child who is receiving physical, occupational, or speech therapy.</w:t>
      </w:r>
    </w:p>
    <w:p w14:paraId="2B3991F4" w14:textId="77777777" w:rsidR="00FE02B4" w:rsidRPr="00811488" w:rsidRDefault="00FE02B4" w:rsidP="00FE02B4">
      <w:pPr>
        <w:spacing w:after="0"/>
        <w:rPr>
          <w:rFonts w:ascii="Arial Narrow" w:hAnsi="Arial Narrow"/>
        </w:rPr>
      </w:pPr>
    </w:p>
    <w:p w14:paraId="5AA1171B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Q1.  What is the work schedule like for the </w:t>
      </w:r>
      <w:r w:rsidRPr="00811488">
        <w:rPr>
          <w:rFonts w:ascii="Arial Narrow" w:hAnsi="Arial Narrow"/>
          <w:i/>
          <w:iCs/>
        </w:rPr>
        <w:t>primary</w:t>
      </w:r>
      <w:r w:rsidRPr="00811488">
        <w:rPr>
          <w:rFonts w:ascii="Arial Narrow" w:hAnsi="Arial Narrow"/>
        </w:rPr>
        <w:t> caregiver of this child (select one)?</w:t>
      </w:r>
    </w:p>
    <w:p w14:paraId="71003C00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lastRenderedPageBreak/>
        <w:t>_____ Full time caregiver</w:t>
      </w:r>
    </w:p>
    <w:p w14:paraId="310AB9FF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_____ Work from home (full or part-time)</w:t>
      </w:r>
    </w:p>
    <w:p w14:paraId="038E37FE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_____ Work outside the home (part-time (up to 30 hours))</w:t>
      </w:r>
    </w:p>
    <w:p w14:paraId="0206C246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_____ Work outside the home (full-time (31 hours or more))</w:t>
      </w:r>
    </w:p>
    <w:p w14:paraId="5857B758" w14:textId="77777777" w:rsidR="00FE02B4" w:rsidRPr="00811488" w:rsidRDefault="00FE02B4" w:rsidP="00FE02B4">
      <w:pPr>
        <w:spacing w:after="0"/>
        <w:rPr>
          <w:rFonts w:ascii="Arial Narrow" w:hAnsi="Arial Narrow"/>
        </w:rPr>
      </w:pPr>
    </w:p>
    <w:p w14:paraId="3821827D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Q2.  What is the schedule of the </w:t>
      </w:r>
      <w:r w:rsidRPr="00811488">
        <w:rPr>
          <w:rFonts w:ascii="Arial Narrow" w:hAnsi="Arial Narrow"/>
          <w:i/>
          <w:iCs/>
        </w:rPr>
        <w:t>secondary </w:t>
      </w:r>
      <w:r w:rsidRPr="00811488">
        <w:rPr>
          <w:rFonts w:ascii="Arial Narrow" w:hAnsi="Arial Narrow"/>
        </w:rPr>
        <w:t>caregiver for this child (select one)?</w:t>
      </w:r>
    </w:p>
    <w:p w14:paraId="7897C5E1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_____ Full time caregiver</w:t>
      </w:r>
    </w:p>
    <w:p w14:paraId="718F4C16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_____ Works from home (full or part-time)</w:t>
      </w:r>
    </w:p>
    <w:p w14:paraId="2166D1DE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 xml:space="preserve">_____ Works full or part-time outside the home </w:t>
      </w:r>
    </w:p>
    <w:p w14:paraId="008DFE74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_____ Child has no secondary caregiver</w:t>
      </w:r>
    </w:p>
    <w:p w14:paraId="62676295" w14:textId="77777777" w:rsidR="00FE02B4" w:rsidRPr="00811488" w:rsidRDefault="00FE02B4" w:rsidP="00FE02B4">
      <w:pPr>
        <w:spacing w:after="0"/>
        <w:rPr>
          <w:rFonts w:ascii="Arial Narrow" w:hAnsi="Arial Narrow"/>
        </w:rPr>
      </w:pPr>
    </w:p>
    <w:p w14:paraId="333DE20C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Q3.  How many children live in your home at least half the time (please write a whole number, below)?</w:t>
      </w:r>
    </w:p>
    <w:p w14:paraId="6815A539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____________________</w:t>
      </w:r>
    </w:p>
    <w:p w14:paraId="217064C2" w14:textId="77777777" w:rsidR="00FE02B4" w:rsidRPr="00811488" w:rsidRDefault="00FE02B4" w:rsidP="00FE02B4">
      <w:pPr>
        <w:spacing w:after="0"/>
        <w:rPr>
          <w:rFonts w:ascii="Arial Narrow" w:hAnsi="Arial Narrow"/>
        </w:rPr>
      </w:pPr>
    </w:p>
    <w:p w14:paraId="6FD63347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Q4.  What is the primary caregiver's highest level of education? </w:t>
      </w:r>
    </w:p>
    <w:p w14:paraId="077A0B9B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_____ Some high school</w:t>
      </w:r>
    </w:p>
    <w:p w14:paraId="701BE07E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_____ High school grad/GED</w:t>
      </w:r>
    </w:p>
    <w:p w14:paraId="788041E6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_____ Some college/technical school</w:t>
      </w:r>
    </w:p>
    <w:p w14:paraId="6B6D059F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_____ College degree or higher</w:t>
      </w:r>
    </w:p>
    <w:p w14:paraId="507D8259" w14:textId="77777777" w:rsidR="00FE02B4" w:rsidRPr="00811488" w:rsidRDefault="00FE02B4" w:rsidP="00FE02B4">
      <w:pPr>
        <w:spacing w:after="0"/>
        <w:rPr>
          <w:rFonts w:ascii="Arial Narrow" w:hAnsi="Arial Narrow"/>
        </w:rPr>
      </w:pPr>
    </w:p>
    <w:p w14:paraId="79FE6539" w14:textId="77777777" w:rsidR="00FE02B4" w:rsidRPr="00811488" w:rsidRDefault="00FE02B4" w:rsidP="00FE02B4">
      <w:pPr>
        <w:spacing w:after="0"/>
        <w:rPr>
          <w:rFonts w:ascii="Arial Narrow" w:hAnsi="Arial Narrow"/>
        </w:rPr>
      </w:pPr>
      <w:r w:rsidRPr="00811488">
        <w:rPr>
          <w:rFonts w:ascii="Arial Narrow" w:hAnsi="Arial Narrow"/>
        </w:rPr>
        <w:t>Q5.  How many scheduled visits does your child have with FIPP per month (please enter a whole number)?</w:t>
      </w:r>
    </w:p>
    <w:tbl>
      <w:tblPr>
        <w:tblW w:w="115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75"/>
        <w:gridCol w:w="5775"/>
      </w:tblGrid>
      <w:tr w:rsidR="00FE02B4" w:rsidRPr="00811488" w14:paraId="33AF0114" w14:textId="77777777" w:rsidTr="00FF7A71">
        <w:trPr>
          <w:tblCellSpacing w:w="0" w:type="dxa"/>
        </w:trPr>
        <w:tc>
          <w:tcPr>
            <w:tcW w:w="2500" w:type="pct"/>
            <w:hideMark/>
          </w:tcPr>
          <w:p w14:paraId="2F7E3431" w14:textId="77777777" w:rsidR="00FE02B4" w:rsidRPr="00811488" w:rsidRDefault="00FE02B4" w:rsidP="00FF7A71">
            <w:pPr>
              <w:rPr>
                <w:rFonts w:ascii="Arial Narrow" w:hAnsi="Arial Narrow"/>
              </w:rPr>
            </w:pPr>
            <w:r w:rsidRPr="00811488">
              <w:rPr>
                <w:rFonts w:ascii="Arial Narrow" w:hAnsi="Arial Narrow"/>
              </w:rPr>
              <w:t>____________________</w:t>
            </w:r>
          </w:p>
        </w:tc>
        <w:tc>
          <w:tcPr>
            <w:tcW w:w="2500" w:type="pct"/>
            <w:hideMark/>
          </w:tcPr>
          <w:p w14:paraId="17A518A4" w14:textId="77777777" w:rsidR="00FE02B4" w:rsidRPr="00811488" w:rsidRDefault="00FE02B4" w:rsidP="00FF7A71">
            <w:pPr>
              <w:rPr>
                <w:rFonts w:ascii="Arial Narrow" w:hAnsi="Arial Narrow"/>
              </w:rPr>
            </w:pPr>
          </w:p>
        </w:tc>
      </w:tr>
    </w:tbl>
    <w:p w14:paraId="5BC92A44" w14:textId="77777777" w:rsidR="00FE02B4" w:rsidRPr="00811488" w:rsidRDefault="00FE02B4" w:rsidP="00FE02B4">
      <w:pPr>
        <w:rPr>
          <w:rFonts w:ascii="Arial Narrow" w:hAnsi="Arial Narrow"/>
        </w:rPr>
      </w:pPr>
      <w:r w:rsidRPr="00811488">
        <w:rPr>
          <w:rFonts w:ascii="Arial Narrow" w:hAnsi="Arial Narrow"/>
        </w:rPr>
        <w:t>Q6.  On average, how many minutes is each therapy session your child attends?</w:t>
      </w:r>
    </w:p>
    <w:p w14:paraId="4F674FEA" w14:textId="77777777" w:rsidR="00FE02B4" w:rsidRPr="00811488" w:rsidRDefault="00FE02B4" w:rsidP="00FE02B4">
      <w:pPr>
        <w:rPr>
          <w:rFonts w:ascii="Arial Narrow" w:hAnsi="Arial Narrow"/>
        </w:rPr>
      </w:pPr>
      <w:r w:rsidRPr="00811488">
        <w:rPr>
          <w:rFonts w:ascii="Arial Narrow" w:hAnsi="Arial Narrow"/>
        </w:rPr>
        <w:t>Participant was given a sliding scale ranging from 0-100 “minutes per session.”</w:t>
      </w:r>
    </w:p>
    <w:p w14:paraId="49719C59" w14:textId="77777777" w:rsidR="00FE02B4" w:rsidRPr="00811488" w:rsidRDefault="00FE02B4" w:rsidP="00FE02B4">
      <w:pPr>
        <w:rPr>
          <w:rFonts w:ascii="Arial Narrow" w:hAnsi="Arial Narrow"/>
        </w:rPr>
      </w:pPr>
      <w:r w:rsidRPr="00811488">
        <w:rPr>
          <w:rFonts w:ascii="Arial Narrow" w:hAnsi="Arial Narrow"/>
        </w:rPr>
        <w:t>Q7.  In the past week, about how many times did you use strategies you learned from your FIPP provider with your child?</w:t>
      </w:r>
    </w:p>
    <w:p w14:paraId="2687E218" w14:textId="77777777" w:rsidR="00FE02B4" w:rsidRPr="00811488" w:rsidRDefault="00FE02B4" w:rsidP="00FE02B4">
      <w:pPr>
        <w:rPr>
          <w:rFonts w:ascii="Arial Narrow" w:hAnsi="Arial Narrow"/>
          <w:i/>
          <w:iCs/>
        </w:rPr>
      </w:pPr>
      <w:r w:rsidRPr="00811488">
        <w:rPr>
          <w:rFonts w:ascii="Arial Narrow" w:hAnsi="Arial Narrow"/>
        </w:rPr>
        <w:t xml:space="preserve">Participant was given a sliding scale ranging from 0-100 </w:t>
      </w:r>
      <w:r w:rsidRPr="00811488">
        <w:rPr>
          <w:rFonts w:ascii="Arial Narrow" w:hAnsi="Arial Narrow"/>
          <w:i/>
          <w:iCs/>
        </w:rPr>
        <w:t>“Number of practice times.”</w:t>
      </w:r>
    </w:p>
    <w:p w14:paraId="45F96B70" w14:textId="77777777" w:rsidR="00FE02B4" w:rsidRPr="00811488" w:rsidRDefault="00FE02B4" w:rsidP="00FE02B4">
      <w:pPr>
        <w:rPr>
          <w:rFonts w:ascii="Arial Narrow" w:hAnsi="Arial Narrow"/>
        </w:rPr>
      </w:pPr>
    </w:p>
    <w:p w14:paraId="0C9B94C9" w14:textId="77777777" w:rsidR="00FE02B4" w:rsidRPr="00811488" w:rsidRDefault="00FE02B4" w:rsidP="00FE02B4">
      <w:pPr>
        <w:rPr>
          <w:rFonts w:ascii="Arial Narrow" w:hAnsi="Arial Narrow"/>
        </w:rPr>
      </w:pPr>
      <w:r w:rsidRPr="00811488">
        <w:rPr>
          <w:rFonts w:ascii="Arial Narrow" w:hAnsi="Arial Narrow"/>
        </w:rPr>
        <w:t xml:space="preserve">Q8.  When you practice a strategy with your child </w:t>
      </w:r>
      <w:r w:rsidRPr="00811488">
        <w:rPr>
          <w:rFonts w:ascii="Arial Narrow" w:hAnsi="Arial Narrow"/>
          <w:b/>
          <w:bCs/>
          <w:i/>
          <w:iCs/>
        </w:rPr>
        <w:t>outside</w:t>
      </w:r>
      <w:r w:rsidRPr="00811488">
        <w:rPr>
          <w:rFonts w:ascii="Arial Narrow" w:hAnsi="Arial Narrow"/>
        </w:rPr>
        <w:t xml:space="preserve"> of PT, OT, or speech, about how many minutes do you spend?</w:t>
      </w:r>
    </w:p>
    <w:p w14:paraId="47A7A87A" w14:textId="77777777" w:rsidR="00FE02B4" w:rsidRPr="00811488" w:rsidRDefault="00FE02B4" w:rsidP="00FE02B4">
      <w:pPr>
        <w:rPr>
          <w:rFonts w:ascii="Arial Narrow" w:hAnsi="Arial Narrow"/>
          <w:i/>
          <w:iCs/>
        </w:rPr>
      </w:pPr>
      <w:r w:rsidRPr="00811488">
        <w:rPr>
          <w:rFonts w:ascii="Arial Narrow" w:hAnsi="Arial Narrow"/>
        </w:rPr>
        <w:t xml:space="preserve">Participant was given a sliding scale ranging from 0-100 </w:t>
      </w:r>
      <w:r w:rsidRPr="00811488">
        <w:rPr>
          <w:rFonts w:ascii="Arial Narrow" w:hAnsi="Arial Narrow"/>
          <w:i/>
          <w:iCs/>
        </w:rPr>
        <w:t>“Minutes spent per practice.”</w:t>
      </w:r>
    </w:p>
    <w:p w14:paraId="05F738C6" w14:textId="77777777" w:rsidR="00FE02B4" w:rsidRPr="00811488" w:rsidRDefault="00FE02B4" w:rsidP="00FE02B4">
      <w:pPr>
        <w:rPr>
          <w:rFonts w:ascii="Arial Narrow" w:hAnsi="Arial Narrow"/>
          <w:i/>
          <w:iCs/>
        </w:rPr>
      </w:pPr>
    </w:p>
    <w:p w14:paraId="7849BF58" w14:textId="77777777" w:rsidR="00FE02B4" w:rsidRPr="00811488" w:rsidRDefault="00FE02B4" w:rsidP="00FE02B4">
      <w:pPr>
        <w:rPr>
          <w:rFonts w:ascii="Arial Narrow" w:hAnsi="Arial Narrow"/>
        </w:rPr>
      </w:pPr>
      <w:r w:rsidRPr="00811488">
        <w:rPr>
          <w:rFonts w:ascii="Arial Narrow" w:hAnsi="Arial Narrow"/>
        </w:rPr>
        <w:t xml:space="preserve">We are doing a follow-up for families to log the strategies they use at home on an app to help them work practice into their days. These logs will take no more than 2 minutes per day and will help us understand when and how caregivers use strategies they learn from their child's therapist. If you would be interested in </w:t>
      </w:r>
      <w:r w:rsidRPr="00811488">
        <w:rPr>
          <w:rFonts w:ascii="Arial Narrow" w:hAnsi="Arial Narrow"/>
        </w:rPr>
        <w:lastRenderedPageBreak/>
        <w:t xml:space="preserve">hearing more about </w:t>
      </w:r>
      <w:proofErr w:type="gramStart"/>
      <w:r w:rsidRPr="00811488">
        <w:rPr>
          <w:rFonts w:ascii="Arial Narrow" w:hAnsi="Arial Narrow"/>
        </w:rPr>
        <w:t>this</w:t>
      </w:r>
      <w:proofErr w:type="gramEnd"/>
      <w:r w:rsidRPr="00811488">
        <w:rPr>
          <w:rFonts w:ascii="Arial Narrow" w:hAnsi="Arial Narrow"/>
        </w:rPr>
        <w:t xml:space="preserve"> please talk with your FIPP provider. You may also share your email here, and we will prompt your FIPP provider to follow-up with you about the second phase of this project.</w:t>
      </w:r>
    </w:p>
    <w:p w14:paraId="403E94BF" w14:textId="77777777" w:rsidR="00FE02B4" w:rsidRPr="00811488" w:rsidRDefault="00FE02B4" w:rsidP="00FE02B4">
      <w:pPr>
        <w:rPr>
          <w:rFonts w:ascii="Arial Narrow" w:hAnsi="Arial Narrow"/>
          <w:b/>
          <w:bCs/>
        </w:rPr>
      </w:pPr>
      <w:r w:rsidRPr="00811488">
        <w:rPr>
          <w:rFonts w:ascii="Arial Narrow" w:hAnsi="Arial Narrow"/>
          <w:b/>
          <w:bCs/>
        </w:rPr>
        <w:t>Addendum 2.  Follow up interview questions</w:t>
      </w:r>
    </w:p>
    <w:p w14:paraId="3BDD2DF1" w14:textId="77777777" w:rsidR="00FE02B4" w:rsidRPr="00811488" w:rsidRDefault="00FE02B4" w:rsidP="00FE02B4">
      <w:pPr>
        <w:numPr>
          <w:ilvl w:val="0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How did the amount of practice you did</w:t>
      </w:r>
      <w:r>
        <w:rPr>
          <w:rFonts w:ascii="Arial Narrow" w:hAnsi="Arial Narrow"/>
          <w:lang w:val="en"/>
        </w:rPr>
        <w:t>,</w:t>
      </w:r>
      <w:r w:rsidRPr="00811488">
        <w:rPr>
          <w:rFonts w:ascii="Arial Narrow" w:hAnsi="Arial Narrow"/>
          <w:lang w:val="en"/>
        </w:rPr>
        <w:t xml:space="preserve"> match what you expected? </w:t>
      </w:r>
    </w:p>
    <w:p w14:paraId="2F384620" w14:textId="77777777" w:rsidR="00FE02B4" w:rsidRPr="00811488" w:rsidRDefault="00FE02B4" w:rsidP="00FE02B4">
      <w:pPr>
        <w:numPr>
          <w:ilvl w:val="0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Tell me about things that made you more likely to practice</w:t>
      </w:r>
      <w:proofErr w:type="gramStart"/>
      <w:r w:rsidRPr="00811488">
        <w:rPr>
          <w:rFonts w:ascii="Arial Narrow" w:hAnsi="Arial Narrow"/>
          <w:lang w:val="en"/>
        </w:rPr>
        <w:t>…</w:t>
      </w:r>
      <w:r>
        <w:rPr>
          <w:rFonts w:ascii="Arial Narrow" w:hAnsi="Arial Narrow"/>
          <w:lang w:val="en"/>
        </w:rPr>
        <w:t>(</w:t>
      </w:r>
      <w:proofErr w:type="gramEnd"/>
      <w:r>
        <w:rPr>
          <w:rFonts w:ascii="Arial Narrow" w:hAnsi="Arial Narrow"/>
          <w:lang w:val="en"/>
        </w:rPr>
        <w:t>the following prompts can be used)</w:t>
      </w:r>
    </w:p>
    <w:p w14:paraId="1CE70FB8" w14:textId="77777777" w:rsidR="00FE02B4" w:rsidRPr="00811488" w:rsidRDefault="00FE02B4" w:rsidP="00FE02B4">
      <w:pPr>
        <w:numPr>
          <w:ilvl w:val="1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What are some routines that made practice easier?</w:t>
      </w:r>
    </w:p>
    <w:p w14:paraId="6752D45E" w14:textId="77777777" w:rsidR="00FE02B4" w:rsidRPr="00811488" w:rsidRDefault="00FE02B4" w:rsidP="00FE02B4">
      <w:pPr>
        <w:numPr>
          <w:ilvl w:val="1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What are some strategies that made practice easier?</w:t>
      </w:r>
    </w:p>
    <w:p w14:paraId="6FAA01C6" w14:textId="77777777" w:rsidR="00FE02B4" w:rsidRPr="00811488" w:rsidRDefault="00FE02B4" w:rsidP="00FE02B4">
      <w:pPr>
        <w:numPr>
          <w:ilvl w:val="1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What are some external supports that made practice easier?</w:t>
      </w:r>
    </w:p>
    <w:p w14:paraId="6812EAC9" w14:textId="77777777" w:rsidR="00FE02B4" w:rsidRPr="00811488" w:rsidRDefault="00FE02B4" w:rsidP="00FE02B4">
      <w:pPr>
        <w:numPr>
          <w:ilvl w:val="0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Tell me about things that made you less likely to practice</w:t>
      </w:r>
      <w:proofErr w:type="gramStart"/>
      <w:r w:rsidRPr="00811488">
        <w:rPr>
          <w:rFonts w:ascii="Arial Narrow" w:hAnsi="Arial Narrow"/>
          <w:lang w:val="en"/>
        </w:rPr>
        <w:t>…</w:t>
      </w:r>
      <w:r>
        <w:rPr>
          <w:rFonts w:ascii="Arial Narrow" w:hAnsi="Arial Narrow"/>
          <w:lang w:val="en"/>
        </w:rPr>
        <w:t>(</w:t>
      </w:r>
      <w:proofErr w:type="gramEnd"/>
      <w:r>
        <w:rPr>
          <w:rFonts w:ascii="Arial Narrow" w:hAnsi="Arial Narrow"/>
          <w:lang w:val="en"/>
        </w:rPr>
        <w:t>the following prompts can be used)</w:t>
      </w:r>
    </w:p>
    <w:p w14:paraId="38C60367" w14:textId="77777777" w:rsidR="00FE02B4" w:rsidRPr="00811488" w:rsidRDefault="00FE02B4" w:rsidP="00FE02B4">
      <w:pPr>
        <w:numPr>
          <w:ilvl w:val="1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What are some routines that made practice harder?</w:t>
      </w:r>
    </w:p>
    <w:p w14:paraId="1F7D4CDA" w14:textId="77777777" w:rsidR="00FE02B4" w:rsidRPr="00811488" w:rsidRDefault="00FE02B4" w:rsidP="00FE02B4">
      <w:pPr>
        <w:numPr>
          <w:ilvl w:val="1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What are some strategies that made practice harder?</w:t>
      </w:r>
    </w:p>
    <w:p w14:paraId="24FA1725" w14:textId="77777777" w:rsidR="00FE02B4" w:rsidRPr="00811488" w:rsidRDefault="00FE02B4" w:rsidP="00FE02B4">
      <w:pPr>
        <w:numPr>
          <w:ilvl w:val="1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 xml:space="preserve">What </w:t>
      </w:r>
      <w:proofErr w:type="gramStart"/>
      <w:r w:rsidRPr="00811488">
        <w:rPr>
          <w:rFonts w:ascii="Arial Narrow" w:hAnsi="Arial Narrow"/>
          <w:lang w:val="en"/>
        </w:rPr>
        <w:t>are</w:t>
      </w:r>
      <w:proofErr w:type="gramEnd"/>
      <w:r w:rsidRPr="00811488">
        <w:rPr>
          <w:rFonts w:ascii="Arial Narrow" w:hAnsi="Arial Narrow"/>
          <w:lang w:val="en"/>
        </w:rPr>
        <w:t xml:space="preserve"> some external interference that made practice harder?</w:t>
      </w:r>
    </w:p>
    <w:p w14:paraId="2956B904" w14:textId="77777777" w:rsidR="00FE02B4" w:rsidRPr="00811488" w:rsidRDefault="00FE02B4" w:rsidP="00FE02B4">
      <w:pPr>
        <w:numPr>
          <w:ilvl w:val="0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Tell me how important you think practice is to your child’s progress</w:t>
      </w:r>
      <w:proofErr w:type="gramStart"/>
      <w:r w:rsidRPr="00811488">
        <w:rPr>
          <w:rFonts w:ascii="Arial Narrow" w:hAnsi="Arial Narrow"/>
          <w:lang w:val="en"/>
        </w:rPr>
        <w:t>…</w:t>
      </w:r>
      <w:r>
        <w:rPr>
          <w:rFonts w:ascii="Arial Narrow" w:hAnsi="Arial Narrow"/>
          <w:lang w:val="en"/>
        </w:rPr>
        <w:t>(</w:t>
      </w:r>
      <w:proofErr w:type="gramEnd"/>
      <w:r>
        <w:rPr>
          <w:rFonts w:ascii="Arial Narrow" w:hAnsi="Arial Narrow"/>
          <w:lang w:val="en"/>
        </w:rPr>
        <w:t>the following prompts can be used)</w:t>
      </w:r>
    </w:p>
    <w:p w14:paraId="7F04885F" w14:textId="77777777" w:rsidR="00FE02B4" w:rsidRPr="00811488" w:rsidRDefault="00FE02B4" w:rsidP="00FE02B4">
      <w:pPr>
        <w:numPr>
          <w:ilvl w:val="1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What changes do you see when you practice more vs. when you practice less</w:t>
      </w:r>
    </w:p>
    <w:p w14:paraId="6BF08E02" w14:textId="77777777" w:rsidR="00FE02B4" w:rsidRPr="00811488" w:rsidRDefault="00FE02B4" w:rsidP="00FE02B4">
      <w:pPr>
        <w:numPr>
          <w:ilvl w:val="1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What do you think drives your child’s progress the most?</w:t>
      </w:r>
    </w:p>
    <w:p w14:paraId="0684D958" w14:textId="77777777" w:rsidR="00FE02B4" w:rsidRPr="00811488" w:rsidRDefault="00FE02B4" w:rsidP="00FE02B4">
      <w:pPr>
        <w:numPr>
          <w:ilvl w:val="0"/>
          <w:numId w:val="1"/>
        </w:numPr>
        <w:rPr>
          <w:rFonts w:ascii="Arial Narrow" w:hAnsi="Arial Narrow"/>
          <w:lang w:val="en"/>
        </w:rPr>
      </w:pPr>
      <w:r w:rsidRPr="00811488">
        <w:rPr>
          <w:rFonts w:ascii="Arial Narrow" w:hAnsi="Arial Narrow"/>
          <w:lang w:val="en"/>
        </w:rPr>
        <w:t>Tell me how the process of daily surveys impacted your practice…</w:t>
      </w:r>
    </w:p>
    <w:p w14:paraId="6102A05C" w14:textId="77777777" w:rsidR="00FE02B4" w:rsidRDefault="00FE02B4"/>
    <w:sectPr w:rsidR="00FE02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CD6D43"/>
    <w:multiLevelType w:val="multilevel"/>
    <w:tmpl w:val="D534BA26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5452167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B4"/>
    <w:rsid w:val="006D1909"/>
    <w:rsid w:val="00FE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04B9E"/>
  <w15:chartTrackingRefBased/>
  <w15:docId w15:val="{A43B2EA9-2B4F-D049-9E9E-5B45C61B9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2B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2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2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2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3</Words>
  <Characters>4295</Characters>
  <Application>Microsoft Office Word</Application>
  <DocSecurity>0</DocSecurity>
  <Lines>35</Lines>
  <Paragraphs>10</Paragraphs>
  <ScaleCrop>false</ScaleCrop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n</dc:creator>
  <cp:keywords/>
  <dc:description/>
  <cp:lastModifiedBy>Rebecca Lunn</cp:lastModifiedBy>
  <cp:revision>1</cp:revision>
  <dcterms:created xsi:type="dcterms:W3CDTF">2026-06-09T17:18:00Z</dcterms:created>
  <dcterms:modified xsi:type="dcterms:W3CDTF">2026-06-09T17:19:00Z</dcterms:modified>
</cp:coreProperties>
</file>